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538928" w14:textId="278E5AFC" w:rsidR="008215ED" w:rsidRDefault="00626797" w:rsidP="00AA78CF">
      <w:pPr>
        <w:spacing w:line="480" w:lineRule="auto"/>
      </w:pPr>
      <w:r w:rsidRPr="00626797">
        <w:rPr>
          <w:b/>
        </w:rPr>
        <w:t>S</w:t>
      </w:r>
      <w:r w:rsidR="006334E3">
        <w:rPr>
          <w:b/>
        </w:rPr>
        <w:t>2</w:t>
      </w:r>
      <w:r w:rsidRPr="00626797">
        <w:rPr>
          <w:b/>
        </w:rPr>
        <w:t xml:space="preserve"> Table.</w:t>
      </w:r>
      <w:r w:rsidRPr="00626797">
        <w:t xml:space="preserve"> Enrichment analysis of Gene Ontology terms (Biological Process).</w:t>
      </w:r>
    </w:p>
    <w:p w14:paraId="32086A06" w14:textId="77777777" w:rsidR="00626797" w:rsidRDefault="00626797" w:rsidP="00AA78CF">
      <w:pPr>
        <w:spacing w:line="480" w:lineRule="auto"/>
      </w:pPr>
    </w:p>
    <w:tbl>
      <w:tblPr>
        <w:tblW w:w="13750" w:type="dxa"/>
        <w:jc w:val="center"/>
        <w:tblLayout w:type="fixed"/>
        <w:tblLook w:val="04A0" w:firstRow="1" w:lastRow="0" w:firstColumn="1" w:lastColumn="0" w:noHBand="0" w:noVBand="1"/>
      </w:tblPr>
      <w:tblGrid>
        <w:gridCol w:w="1418"/>
        <w:gridCol w:w="1417"/>
        <w:gridCol w:w="1134"/>
        <w:gridCol w:w="1418"/>
        <w:gridCol w:w="1276"/>
        <w:gridCol w:w="1134"/>
        <w:gridCol w:w="2976"/>
        <w:gridCol w:w="2977"/>
      </w:tblGrid>
      <w:tr w:rsidR="008215ED" w:rsidRPr="008215ED" w14:paraId="4298FFBC" w14:textId="77777777" w:rsidTr="008F7B06">
        <w:trPr>
          <w:trHeight w:val="900"/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9C18DC8" w14:textId="1D472CDE" w:rsidR="008215ED" w:rsidRPr="008215ED" w:rsidRDefault="00C374DF" w:rsidP="00AA78CF">
            <w:pPr>
              <w:spacing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  <w:t xml:space="preserve">GO </w:t>
            </w:r>
            <w:r w:rsidR="008215ED" w:rsidRPr="008215ED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  <w:t>term ID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1693216" w14:textId="77777777" w:rsidR="008215ED" w:rsidRPr="008215ED" w:rsidRDefault="008215ED" w:rsidP="00AA78CF">
            <w:pPr>
              <w:spacing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215ED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  <w:t>Term descrip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BB3365C" w14:textId="77777777" w:rsidR="008215ED" w:rsidRPr="008215ED" w:rsidRDefault="008215ED" w:rsidP="00AA78CF">
            <w:pPr>
              <w:spacing w:line="48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215ED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  <w:t>Observed gene count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5391C05" w14:textId="77777777" w:rsidR="008215ED" w:rsidRPr="008215ED" w:rsidRDefault="008215ED" w:rsidP="00AA78CF">
            <w:pPr>
              <w:spacing w:line="48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215ED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  <w:t>Background gene coun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AF4D94A" w14:textId="77777777" w:rsidR="008215ED" w:rsidRPr="008215ED" w:rsidRDefault="008215ED" w:rsidP="00AA78CF">
            <w:pPr>
              <w:spacing w:line="48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215ED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  <w:t>Percentag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E40ADE6" w14:textId="77777777" w:rsidR="008215ED" w:rsidRPr="008215ED" w:rsidRDefault="008215ED" w:rsidP="00AA78CF">
            <w:pPr>
              <w:spacing w:line="48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215ED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  <w:t>False discovery rate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25C0501" w14:textId="77777777" w:rsidR="008215ED" w:rsidRPr="008215ED" w:rsidRDefault="008215ED" w:rsidP="00AA78CF">
            <w:pPr>
              <w:spacing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215ED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  <w:t>Matching proteins in your network (IDs)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F38D6E5" w14:textId="77777777" w:rsidR="008215ED" w:rsidRPr="008215ED" w:rsidRDefault="008215ED" w:rsidP="00AA78CF">
            <w:pPr>
              <w:spacing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215ED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  <w:t>Matching proteins in your network (labels)</w:t>
            </w:r>
          </w:p>
        </w:tc>
      </w:tr>
      <w:tr w:rsidR="008215ED" w:rsidRPr="008215ED" w14:paraId="71465364" w14:textId="77777777" w:rsidTr="008F7B06">
        <w:trPr>
          <w:trHeight w:val="150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97A28C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GO:00069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4380C5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inflammatory respon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AFC9FA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E46671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3AE918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24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0D3B13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2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A01D66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ENSP00000263125,ENSP00000276431,ENSP00000304915,ENSP00000378118,ENSP00000379110,ENSP0000041800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948F33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CL8,CXCL1,IL13,PRKCQ,RARRES2,TNFRSF10B</w:t>
            </w:r>
          </w:p>
        </w:tc>
      </w:tr>
      <w:tr w:rsidR="008215ED" w:rsidRPr="008215ED" w14:paraId="330D7243" w14:textId="77777777" w:rsidTr="008F7B06">
        <w:trPr>
          <w:trHeight w:val="150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FA288D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GO:00026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F28190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positive regulation of immune system proc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615112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6FFEA0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8806DB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7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7BEB62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27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01D0B0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ENSP00000263125,ENSP00000304915,ENSP00000351407,ENSP00000365048,ENSP00000378118,ENSP00000379110,ENSP0000041800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AFD1B9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ARNT,CCL8,CXCL1,IL13,PRKCQ,RARRES2,TNFSF13B</w:t>
            </w:r>
          </w:p>
        </w:tc>
      </w:tr>
      <w:tr w:rsidR="008215ED" w:rsidRPr="008215ED" w14:paraId="0F460310" w14:textId="77777777" w:rsidTr="008F7B06">
        <w:trPr>
          <w:trHeight w:val="180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E535D4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GO:00026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4ED669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regulation of immune </w:t>
            </w: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system proc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847687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C3E09A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3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8C3955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58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802CFF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3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4B188A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ENSP00000263125,ENSP00000304915,ENSP00000351407,ENSP00000365048,ENSP00000378118,E</w:t>
            </w: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NSP00000379110,ENSP00000418009,ENSP0000047908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F9412B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ARNT,CCL8,CXCL1,IL13,OSCAR,PRKCQ,RARRES2,TNFSF13B</w:t>
            </w:r>
          </w:p>
        </w:tc>
      </w:tr>
      <w:tr w:rsidR="008215ED" w:rsidRPr="008215ED" w14:paraId="07EA01AD" w14:textId="77777777" w:rsidTr="008F7B06">
        <w:trPr>
          <w:trHeight w:val="150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F03AA2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GO:00192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0606B6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ytokine-mediated signaling pathwa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3C2DE2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B93907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CD9A2F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9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A0D257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3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B24892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ENSP00000276431,ENSP00000304915,ENSP00000322788,ENSP00000365048,ENSP00000378118,ENSP0000037911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96D158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CL8,CXCL1,IL13,MMP1,TNFRSF10B,TNFSF13B</w:t>
            </w:r>
          </w:p>
        </w:tc>
      </w:tr>
      <w:tr w:rsidR="008215ED" w:rsidRPr="008215ED" w14:paraId="5AF0D397" w14:textId="77777777" w:rsidTr="008F7B06">
        <w:trPr>
          <w:trHeight w:val="210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4F021F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GO:00071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11228B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ell surface receptor signaling pathwa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67330B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1E1346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1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D63BF2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4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C692BF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37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F88F70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ENSP00000263125,ENSP00000276431,ENSP00000304915,ENSP00000322788,ENSP00000355124,ENSP00000365048,ENSP00000378118,ENSP00000379110,ENSP0000047908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A3A4AB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CL8,CXCL1,IL13,KRT19,MMP1,OSCAR,PRKCQ,TNFRSF10B,TNFSF13B</w:t>
            </w:r>
          </w:p>
        </w:tc>
      </w:tr>
      <w:tr w:rsidR="008215ED" w:rsidRPr="008215ED" w14:paraId="7AC43635" w14:textId="77777777" w:rsidTr="008F7B06">
        <w:trPr>
          <w:trHeight w:val="150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F22CC9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GO:00400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ACFF32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locomo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C71BBE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804E85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1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511FF5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6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43B31A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37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3AAFA7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ENSP00000263125,ENSP00000276431,ENSP00000322788,ENSP00000378118,ENSP00000379110,E</w:t>
            </w: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NSP00000409007,ENSP0000041800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719740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CCL8,CXCL1,GDNF,MMP1,PRKCQ,RARRES2,TNFRSF10B</w:t>
            </w:r>
          </w:p>
        </w:tc>
      </w:tr>
      <w:tr w:rsidR="008215ED" w:rsidRPr="008215ED" w14:paraId="51CC42EF" w14:textId="77777777" w:rsidTr="008F7B06">
        <w:trPr>
          <w:trHeight w:val="180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6085CA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GO:00421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F97E03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gulation of cell population prolifer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63F496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AADA82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5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8D9A06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5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5AA821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37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F0CC90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ENSP00000263125,ENSP00000276431,ENSP00000304915,ENSP00000351407,ENSP00000365048,ENSP00000378118,ENSP00000379110,ENSP0000040900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E46A3C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ARNT,CCL8,CXCL1,GDNF,IL13,PRKCQ,TNFRSF10B,TNFSF13B</w:t>
            </w:r>
          </w:p>
        </w:tc>
      </w:tr>
      <w:tr w:rsidR="008215ED" w:rsidRPr="008215ED" w14:paraId="2A9F2020" w14:textId="77777777" w:rsidTr="008F7B06">
        <w:trPr>
          <w:trHeight w:val="210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309B13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GO:00485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B9EFFB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positive regulation of response to stimul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386659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BB290B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225420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44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023440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37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9B7948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ENSP00000263125,ENSP00000276431,ENSP00000304915,ENSP00000351407,ENSP00000365048,ENSP00000378118,ENSP00000379110,ENSP00000409007,ENSP0000041800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888690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ARNT,CCL8,CXCL1,GDNF,IL13,PRKCQ,RARRES2,TNFRSF10B,TNFSF13B</w:t>
            </w:r>
          </w:p>
        </w:tc>
      </w:tr>
      <w:tr w:rsidR="008215ED" w:rsidRPr="008215ED" w14:paraId="64F490EA" w14:textId="77777777" w:rsidTr="008F7B06">
        <w:trPr>
          <w:trHeight w:val="90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A02EFD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GO:00706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375EB3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gulation of leukocyte prolifer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38DB1C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3A9219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038327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88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CB403D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37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6C5287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ENSP00000263125,ENSP00000304915,ENSP00000365048,ENSP0000037811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A6F43D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CL8,IL13,PRKCQ,TNFSF13B</w:t>
            </w:r>
          </w:p>
        </w:tc>
      </w:tr>
      <w:tr w:rsidR="008215ED" w:rsidRPr="008215ED" w14:paraId="3FFF5248" w14:textId="77777777" w:rsidTr="008F7B06">
        <w:trPr>
          <w:trHeight w:val="210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684929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GO:00708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CB6FCD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ellular response to chemical stimul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8CF760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FAC091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6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BA5857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37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DBB707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37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0974F0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ENSP00000263125,ENSP00000272190,ENSP00000276431,ENSP00000304915,ENSP00000322788,ENSP00000351407,ENSP00000365048,ENSP00000378118,ENSP00000379110,ENSP0000040900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D7FC84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ARNT,CCL8,CXCL1,GDNF,IL13,MMP1,PRKCQ,REN,TNFRSF10B,TNFSF13B</w:t>
            </w:r>
          </w:p>
        </w:tc>
      </w:tr>
      <w:tr w:rsidR="008215ED" w:rsidRPr="008215ED" w14:paraId="3849D3B4" w14:textId="77777777" w:rsidTr="008F7B06">
        <w:trPr>
          <w:trHeight w:val="150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047796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GO:00164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6C90C1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ell migr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FA1F18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87B389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FF641C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74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B0821B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4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7C0A13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ENSP00000263125,ENSP00000276431,ENSP00000322788,ENSP00000378118,ENSP00000379110,ENSP0000040900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9B1A38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CL8,CXCL1,GDNF,MMP1,PRKCQ,TNFRSF10B</w:t>
            </w:r>
          </w:p>
        </w:tc>
      </w:tr>
      <w:tr w:rsidR="008215ED" w:rsidRPr="008215ED" w14:paraId="0C9B0D55" w14:textId="77777777" w:rsidTr="008F7B06">
        <w:trPr>
          <w:trHeight w:val="210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4B6674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GO:00023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A61D3E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immune system proc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BCE111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131839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3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9534BF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38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156EE8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4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4CAD38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ENSP00000263125,ENSP00000276431,ENSP00000304915,ENSP00000322788,ENSP00000365048,ENSP00000378118,ENSP00000379110,ENSP00000418009,ENSP0000047908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9E2FC2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CL8,CXCL1,IL13,MMP1,OSCAR,PRKCQ,RARRES2,TNFRSF10B,TNFSF13B</w:t>
            </w:r>
          </w:p>
        </w:tc>
      </w:tr>
      <w:tr w:rsidR="008215ED" w:rsidRPr="008215ED" w14:paraId="0D315401" w14:textId="77777777" w:rsidTr="008F7B06">
        <w:trPr>
          <w:trHeight w:val="120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5B1FEA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GO:00069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E42A06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hemotax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2D1619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B5A8D4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1AAE7F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0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A52409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4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646EAC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ENSP00000263125,ENSP00000378118,ENSP00000379110,ENSP00000409007,ENSP0000041800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F68AA4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CL8,CXCL1,GDNF,PRKCQ,RARRES2</w:t>
            </w:r>
          </w:p>
        </w:tc>
      </w:tr>
      <w:tr w:rsidR="008215ED" w:rsidRPr="008215ED" w14:paraId="09D70E5C" w14:textId="77777777" w:rsidTr="008F7B06">
        <w:trPr>
          <w:trHeight w:val="180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70541A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GO:00096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572F17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sponse to external stimul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B66C02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5A5CB9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8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A3F06F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4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4BBA3F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4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35009D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ENSP00000263125,ENSP00000272190,ENSP00000276431,ENSP00000304915,ENSP00000378118,ENSP00000379110,ENSP00000409007,ENSP0000041800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657F73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CL8,CXCL1,GDNF,IL13,PRKCQ,RARRES2,REN,TNFRSF10B</w:t>
            </w:r>
          </w:p>
        </w:tc>
      </w:tr>
      <w:tr w:rsidR="008215ED" w:rsidRPr="008215ED" w14:paraId="5F7F250F" w14:textId="77777777" w:rsidTr="008F7B06">
        <w:trPr>
          <w:trHeight w:val="240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4EA003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GO:00485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5D5C98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gulation of response to stimul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B61453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369D93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8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48001F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28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39786F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4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CE05A1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ENSP00000263125,ENSP00000272190,ENSP00000276431,ENSP00000304915,ENSP00000351407,ENSP00000365048,ENSP00000378118,ENSP00000379110,ENSP00000409007,ENSP00000418009,ENSP0000047908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BABA04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ARNT,CCL8,CXCL1,GDNF,IL13,OSCAR,PRKCQ,RARRES2,REN,TNFRSF10B,TNFSF13B</w:t>
            </w:r>
          </w:p>
        </w:tc>
      </w:tr>
      <w:tr w:rsidR="008215ED" w:rsidRPr="008215ED" w14:paraId="03CC1BE0" w14:textId="77777777" w:rsidTr="008F7B06">
        <w:trPr>
          <w:trHeight w:val="150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BDA916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GO:00517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0C7567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sponse to other organis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00C40A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6D8263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2FBFC6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7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DCBE10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4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7428F4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ENSP00000272190,ENSP00000276431,ENSP00000304915,ENSP00</w:t>
            </w: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000378118,ENSP00000379110,ENSP0000041800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53FADE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CCL8,CXCL1,IL13,RARRES2,REN,TNFRSF10B</w:t>
            </w:r>
          </w:p>
        </w:tc>
      </w:tr>
      <w:tr w:rsidR="008215ED" w:rsidRPr="008215ED" w14:paraId="72753C91" w14:textId="77777777" w:rsidTr="008F7B06">
        <w:trPr>
          <w:trHeight w:val="120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56125A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GO:00096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0AE675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sponse to bacteri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37CF3A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15AACD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46664C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9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CF33B2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4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FF1573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ENSP00000272190,ENSP00000276431,ENSP00000304915,ENSP00000379110,ENSP0000041800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E691D3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XCL1,IL13,RARRES2,REN,TNFRSF10B</w:t>
            </w:r>
          </w:p>
        </w:tc>
      </w:tr>
      <w:tr w:rsidR="008215ED" w:rsidRPr="008215ED" w14:paraId="1156395E" w14:textId="77777777" w:rsidTr="008F7B06">
        <w:trPr>
          <w:trHeight w:val="120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A17C9E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GO:00104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366947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gulation of signaling receptor activ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71A541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DD8DFF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9D523D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87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68EFDD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48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C6B4F2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ENSP00000304915,ENSP00000365048,ENSP00000378118,ENSP00000379110,ENSP0000040900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188294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CL8,CXCL1,GDNF,IL13,TNFSF13B</w:t>
            </w:r>
          </w:p>
        </w:tc>
      </w:tr>
      <w:tr w:rsidR="008215ED" w:rsidRPr="008215ED" w14:paraId="03486070" w14:textId="77777777" w:rsidTr="008F7B06">
        <w:trPr>
          <w:trHeight w:val="90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E37735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GO:00324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60FE9A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sponse to lipopolysacchari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142552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E8B0A7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CDC5DF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34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2CAF44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48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4C8079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ENSP00000272190,ENSP00000276431,ENSP00000304915,ENSP0000037911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E96159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XCL1,IL13,REN,TNFRSF10B</w:t>
            </w:r>
          </w:p>
        </w:tc>
      </w:tr>
      <w:tr w:rsidR="008215ED" w:rsidRPr="008215ED" w14:paraId="6EFBBB8E" w14:textId="77777777" w:rsidTr="008F7B06">
        <w:trPr>
          <w:trHeight w:val="240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A858A5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GO:00422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5D6F02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sponse to chemic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7891FB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853B40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1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3EE3C3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26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B47DB1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5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46BE93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ENSP00000263125,ENSP00000272190,ENSP00000276431,ENSP00000304915,ENSP00000322788,ENSP00000351407,ENSP00000365048,ENSP00000378118,ENSP000</w:t>
            </w: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00379110,ENSP00000409007,ENSP0000041800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09EDFC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ARNT,CCL8,CXCL1,GDNF,IL13,MMP1,PRKCQ,RARRES2,REN,TNFRSF10B,TNFSF13B</w:t>
            </w:r>
          </w:p>
        </w:tc>
      </w:tr>
      <w:tr w:rsidR="008215ED" w:rsidRPr="008215ED" w14:paraId="6BF07331" w14:textId="77777777" w:rsidTr="008F7B06">
        <w:trPr>
          <w:trHeight w:val="120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571CB7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GO:00026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F56223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positive regulation of leukocyte migr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C2A166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B680DF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7ADB69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.36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400104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66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73E74C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ENSP00000378118,ENSP00000379110,ENSP0000041800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7D1737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CL8,CXCL1,RARRES2</w:t>
            </w:r>
          </w:p>
        </w:tc>
      </w:tr>
      <w:tr w:rsidR="008215ED" w:rsidRPr="008215ED" w14:paraId="19E561E3" w14:textId="77777777" w:rsidTr="008F7B06">
        <w:trPr>
          <w:trHeight w:val="150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801351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GO:00069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71CF4A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immune respon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29FA96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7F3FE0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5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C23471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45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629225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69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8D522C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ENSP00000276431,ENSP00000304915,ENSP00000365048,ENSP00000378118,ENSP00000379110,ENSP00000418009,ENSP0000047908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963113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CL8,CXCL1,IL13,OSCAR,RARRES2,TNFRSF10B,TNFSF13B</w:t>
            </w:r>
          </w:p>
        </w:tc>
      </w:tr>
      <w:tr w:rsidR="008215ED" w:rsidRPr="008215ED" w14:paraId="4D2B0206" w14:textId="77777777" w:rsidTr="008F7B06">
        <w:trPr>
          <w:trHeight w:val="120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E8F13C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GO:00506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7B499F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positive regulation of lymphocyte prolifer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C45182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77CA4E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9909B2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.3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15D925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69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380E00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ENSP00000263125,ENSP00000304915,ENSP0000036504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7DDA42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IL13,PRKCQ,TNFSF13B</w:t>
            </w:r>
          </w:p>
        </w:tc>
      </w:tr>
      <w:tr w:rsidR="008215ED" w:rsidRPr="008215ED" w14:paraId="25194BFE" w14:textId="77777777" w:rsidTr="008F7B06">
        <w:trPr>
          <w:trHeight w:val="90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F9772D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GO:00197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5DA867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antimicrobial humoral respon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1253F4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2B9DFF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58F7E9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.1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2B68EF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8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6550A5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ENSP00000378118,ENSP00000379110,ENSP0000041800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D3B026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CL8,CXCL1,RARRES2</w:t>
            </w:r>
          </w:p>
        </w:tc>
      </w:tr>
      <w:tr w:rsidR="008215ED" w:rsidRPr="008215ED" w14:paraId="17F71F4B" w14:textId="77777777" w:rsidTr="008F7B06">
        <w:trPr>
          <w:trHeight w:val="180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850CDD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GO:00517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4B5FF6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ulti-organism proc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AD4CDC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6A94B9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2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D86055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36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F4A911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8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06EBAE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ENSP00000272190,ENSP00000276431,ENSP00000304915,ENSP00000322788,ENSP00000355124,ENSP00000378118,ENSP00000379110,ENSP0000041800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8C71D1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CL8,CXCL1,IL13,KRT19,MMP1,RARRES2,REN,TNFRSF10B</w:t>
            </w:r>
          </w:p>
        </w:tc>
      </w:tr>
      <w:tr w:rsidR="008215ED" w:rsidRPr="008215ED" w14:paraId="2E1E9AE5" w14:textId="77777777" w:rsidTr="008F7B06">
        <w:trPr>
          <w:trHeight w:val="210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7834D8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GO:00099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902FF0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gulation of signal transduc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8BF291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E55920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0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990029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3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A7EF13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11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8B7F00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ENSP00000263125,ENSP00000272190,ENSP00000276431,ENSP00000304915,ENSP00000351407,ENSP00000365048,ENSP00000378118,ENSP00000379110,ENSP0000040900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93E755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ARNT,CCL8,CXCL1,GDNF,IL13,PRKCQ,REN,TNFRSF10B,TNFSF13B</w:t>
            </w:r>
          </w:p>
        </w:tc>
      </w:tr>
      <w:tr w:rsidR="008215ED" w:rsidRPr="008215ED" w14:paraId="4DCA310E" w14:textId="77777777" w:rsidTr="008F7B06">
        <w:trPr>
          <w:trHeight w:val="120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291623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GO:00485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43197A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embryonic organ develop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353236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D43A1B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C5D448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96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6DAA05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11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204FD1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ENSP00000351407,ENSP00000355124,ENSP00000409007,ENSP0000041800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A2E223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ARNT,GDNF,KRT19,RARRES2</w:t>
            </w:r>
          </w:p>
        </w:tc>
      </w:tr>
      <w:tr w:rsidR="008215ED" w:rsidRPr="008215ED" w14:paraId="1F4B5A81" w14:textId="77777777" w:rsidTr="008F7B06">
        <w:trPr>
          <w:trHeight w:val="240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C8C5D8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GO:00071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5ACE8E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signal transduc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B2E451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EDE33F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7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33D057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2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CC5506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12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E6A298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ENSP00000263125,ENSP00000272190,ENSP00000276431,ENSP00000304915,ENSP00000322788,ENSP00000355124,ENSP00000365048,ENSP00000378118,ENSP00000379110,ENSP00000409007,ENSP0000047908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F86BC6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CL8,CXCL1,GDNF,IL13,KRT19,MMP1,OSCAR,PRKCQ,REN,TNFRSF10B,TNFSF13B</w:t>
            </w:r>
          </w:p>
        </w:tc>
      </w:tr>
      <w:tr w:rsidR="008215ED" w:rsidRPr="008215ED" w14:paraId="4E5CF3AE" w14:textId="77777777" w:rsidTr="008F7B06">
        <w:trPr>
          <w:trHeight w:val="300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DBDCF5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GO:00508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B87188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sponse to stimul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E82FAB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7994FA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8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551D33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18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4E1A52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12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54B219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ENSP00000263125,ENSP00000272190,ENSP00000276431,ENSP00000304915,ENSP00000322788,ENSP00000351407,ENSP00000355124,ENSP00000365048,ENSP00000368066,ENSP00000378118,ENSP00000379110,ENSP00000409007,ENSP00000418009,ENSP0000047908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416218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ARNT,CCL8,CXCL1,GDNF,HAO1,IL13,KRT19,MMP1,OSCAR,PRKCQ,RARRES2,REN,TNFRSF10B,TNFSF13B</w:t>
            </w:r>
          </w:p>
        </w:tc>
      </w:tr>
      <w:tr w:rsidR="008215ED" w:rsidRPr="008215ED" w14:paraId="7C5A30A9" w14:textId="77777777" w:rsidTr="008F7B06">
        <w:trPr>
          <w:trHeight w:val="90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FD468E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GO:00603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88A874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ell chemotax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B32F13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21C9F0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4CD474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64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7F3EEE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13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9E13AA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ENSP00000263125,ENSP00000378118,ENSP0000037911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654D7A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CL8,CXCL1,PRKCQ</w:t>
            </w:r>
          </w:p>
        </w:tc>
      </w:tr>
      <w:tr w:rsidR="008215ED" w:rsidRPr="008215ED" w14:paraId="0F3AD924" w14:textId="77777777" w:rsidTr="008F7B06">
        <w:trPr>
          <w:trHeight w:val="120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09C074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GO:00308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28DBC3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positive regulation of B cell prolifer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839578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09D6F7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888850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.76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E242F2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158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2F2E9B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ENSP00000304915,ENSP0000036504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1BD157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IL13,TNFSF13B</w:t>
            </w:r>
          </w:p>
        </w:tc>
      </w:tr>
      <w:tr w:rsidR="008215ED" w:rsidRPr="008215ED" w14:paraId="7598737C" w14:textId="77777777" w:rsidTr="008F7B06">
        <w:trPr>
          <w:trHeight w:val="150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A8E815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GO:00713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DC5BB2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ellular response to tumor necrosis fact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B6B559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57F093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B4F7B2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5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8F154B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158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30CFD6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ENSP00000276431,ENSP00000365048,ENSP0000037811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A22CAA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CL8,TNFRSF10B,TNFSF13B</w:t>
            </w:r>
          </w:p>
        </w:tc>
      </w:tr>
      <w:tr w:rsidR="008215ED" w:rsidRPr="008215ED" w14:paraId="31035D4C" w14:textId="77777777" w:rsidTr="008F7B06">
        <w:trPr>
          <w:trHeight w:val="210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935474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GO:00069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1BE272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sponse to str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CB1670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28BD86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2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FB9AD0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28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6F154D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16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90E8A3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ENSP00000263125,ENSP00000272190,ENSP00000276431,ENSP00000304915,ENSP00000351407,ENSP00000368066,ENSP00000378118,ENSP00000379110,ENSP0000041800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39A1DD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ARNT,CCL8,CXCL1,HAO1,IL13,PRKCQ,RARRES2,REN,TNFRSF10B</w:t>
            </w:r>
          </w:p>
        </w:tc>
      </w:tr>
      <w:tr w:rsidR="008215ED" w:rsidRPr="008215ED" w14:paraId="458C4BA4" w14:textId="77777777" w:rsidTr="008F7B06">
        <w:trPr>
          <w:trHeight w:val="150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1F076C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GO:00082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6C99C4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positive regulation of cell </w:t>
            </w: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population prolifer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53E4BE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7B467D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4BC776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57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2FA720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16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2B50E0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ENSP00000263125,ENSP00000304915,ENSP00000351407,ENSP00000365048,ENSP0000040900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CA863B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ARNT,GDNF,IL13,PRKCQ,TNFSF13B</w:t>
            </w:r>
          </w:p>
        </w:tc>
      </w:tr>
      <w:tr w:rsidR="008215ED" w:rsidRPr="008215ED" w14:paraId="6BC9254C" w14:textId="77777777" w:rsidTr="008F7B06">
        <w:trPr>
          <w:trHeight w:val="90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3EB3FC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GO:00716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8BA97C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gulation of granulocyte chemotax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F1B2D8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66D62C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331752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.26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128D9D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169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CF9E4B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ENSP00000379110,ENSP0000041800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F8906B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XCL1,RARRES2</w:t>
            </w:r>
          </w:p>
        </w:tc>
      </w:tr>
      <w:tr w:rsidR="008215ED" w:rsidRPr="008215ED" w14:paraId="28704543" w14:textId="77777777" w:rsidTr="008F7B06">
        <w:trPr>
          <w:trHeight w:val="120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A8B8F1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GO:00329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CBB16B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secretion by cel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6234BB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8DC220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5D1772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5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5957BF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206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87DA16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ENSP00000365048,ENSP00000378118,ENSP00000379110,ENSP00000418009,ENSP0000047908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C62B1A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CL8,CXCL1,OSCAR,RARRES2,TNFSF13B</w:t>
            </w:r>
          </w:p>
        </w:tc>
      </w:tr>
      <w:tr w:rsidR="008215ED" w:rsidRPr="008215ED" w14:paraId="2B2F52BE" w14:textId="77777777" w:rsidTr="008F7B06">
        <w:trPr>
          <w:trHeight w:val="150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1DD362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GO:00423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4351B5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gulation of phosphoryl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A27761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CA89FE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4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1CD998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4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D49407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206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3FBB64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ENSP00000272190,ENSP00000276431,ENSP00000304915,ENSP00000351407,ENSP00000378118,ENSP0000041800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04C611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ARNT,CCL8,IL13,RARRES2,REN,TNFRSF10B</w:t>
            </w:r>
          </w:p>
        </w:tc>
      </w:tr>
      <w:tr w:rsidR="008215ED" w:rsidRPr="008215ED" w14:paraId="7FB0320B" w14:textId="77777777" w:rsidTr="008F7B06">
        <w:trPr>
          <w:trHeight w:val="240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861153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GO:00511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536FE0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localiz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F7AC3B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9734B0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2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CD3B4C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2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68BA04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21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B4D20B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ENSP00000263125,ENSP00000276431,ENSP00000322788,ENSP00000365048,ENSP00000368066,ENSP00000376855,ENSP00000378118,ENSP00000379110,ENSP000</w:t>
            </w: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00409007,ENSP00000418009,ENSP0000047908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EAB861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CCL8,CXCL1,DPP10,GDNF,HAO1,MMP1,OSCAR,PRKCQ,RARRES2,TNFRSF10B,TNFSF13B</w:t>
            </w:r>
          </w:p>
        </w:tc>
      </w:tr>
      <w:tr w:rsidR="008215ED" w:rsidRPr="008215ED" w14:paraId="3BAD249E" w14:textId="77777777" w:rsidTr="008F7B06">
        <w:trPr>
          <w:trHeight w:val="270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7CDF86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GO:00517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97DBCA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ellular response to stimul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D7B27E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E76B02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2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010065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1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790646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21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F26E45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ENSP00000263125,ENSP00000272190,ENSP00000276431,ENSP00000304915,ENSP00000322788,ENSP00000351407,ENSP00000355124,ENSP00000365048,ENSP00000378118,ENSP00000379110,ENSP00000409007,ENSP0000047908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7D0171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ARNT,CCL8,CXCL1,GDNF,IL13,KRT19,MMP1,OSCAR,PRKCQ,REN,TNFRSF10B,TNFSF13B</w:t>
            </w:r>
          </w:p>
        </w:tc>
      </w:tr>
      <w:tr w:rsidR="008215ED" w:rsidRPr="008215ED" w14:paraId="7785A1CE" w14:textId="77777777" w:rsidTr="008F7B06">
        <w:trPr>
          <w:trHeight w:val="120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62A6B3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GO:00423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A2110B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positive regulation of phosphoryl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74C21E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47BAC3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D497B7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5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CD2F42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21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9AC07B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ENSP00000276431,ENSP00000304915,ENSP00000351407,ENSP00000378118,ENSP0000041800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D70FCB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ARNT,CCL8,IL13,RARRES2,TNFRSF10B</w:t>
            </w:r>
          </w:p>
        </w:tc>
      </w:tr>
      <w:tr w:rsidR="008215ED" w:rsidRPr="008215ED" w14:paraId="36110F3E" w14:textId="77777777" w:rsidTr="008F7B06">
        <w:trPr>
          <w:trHeight w:val="180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9D4B7A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GO:00308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657A0A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positive regulation of epithelial cell differenti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0788A1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116EC3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D32CB8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.3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676EAD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219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0DC8E7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ENSP00000304915,ENSP0000040900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E10887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GDNF,IL13</w:t>
            </w:r>
          </w:p>
        </w:tc>
      </w:tr>
      <w:tr w:rsidR="008215ED" w:rsidRPr="008215ED" w14:paraId="0BD03C2D" w14:textId="77777777" w:rsidTr="008F7B06">
        <w:trPr>
          <w:trHeight w:val="240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827C17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GO:00485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DF4B87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positive regulation of biological proc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617DB1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1FCEB0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4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48F22D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2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7FAA0C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26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AB7863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ENSP00000263125,ENSP00000276431,ENSP00000304915,ENSP00000322788,ENSP00000351407,ENSP00000365048,ENSP00000376855,ENSP00000378118,ENSP00000379110,ENSP00000409007,ENSP0000041800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362256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ARNT,CCL8,CXCL1,DPP10,GDNF,IL13,MMP1,PRKCQ,RARRES2,TNFRSF10B,TNFSF13B</w:t>
            </w:r>
          </w:p>
        </w:tc>
      </w:tr>
      <w:tr w:rsidR="008215ED" w:rsidRPr="008215ED" w14:paraId="51157142" w14:textId="77777777" w:rsidTr="008F7B06">
        <w:trPr>
          <w:trHeight w:val="150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A13249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GO:00512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12ED3E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positive regulation of protein metabolic proc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242B62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A1097F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5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F61E23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38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EEE5C1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26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F0EA11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ENSP00000263125,ENSP00000276431,ENSP00000304915,ENSP00000351407,ENSP00000378118,ENSP0000041800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50568F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ARNT,CCL8,IL13,PRKCQ,RARRES2,TNFRSF10B</w:t>
            </w:r>
          </w:p>
        </w:tc>
      </w:tr>
      <w:tr w:rsidR="008215ED" w:rsidRPr="008215ED" w14:paraId="35314F82" w14:textId="77777777" w:rsidTr="008F7B06">
        <w:trPr>
          <w:trHeight w:val="150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A6CB7E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GO:00713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D96470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ellular response to organic substa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EED0FC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D44B81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2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618CB8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3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606E99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26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7FB1E1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ENSP00000272190,ENSP00000276431,ENSP00000304915,ENSP00000322788,ENSP00000365048,ENSP00000378118,ENSP0000037911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D7FDD2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CL8,CXCL1,IL13,MMP1,REN,TNFRSF10B,TNFSF13B</w:t>
            </w:r>
          </w:p>
        </w:tc>
      </w:tr>
      <w:tr w:rsidR="008215ED" w:rsidRPr="008215ED" w14:paraId="53A702EB" w14:textId="77777777" w:rsidTr="008F7B06">
        <w:trPr>
          <w:trHeight w:val="150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C40F8F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GO:19000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95B8EA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gulation of cellular response to insulin stimul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E3CC4B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210035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11DC7A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.78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440B76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276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789138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ENSP00000263125,ENSP0000041800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680C27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PRKCQ,RARRES2</w:t>
            </w:r>
          </w:p>
        </w:tc>
      </w:tr>
      <w:tr w:rsidR="008215ED" w:rsidRPr="008215ED" w14:paraId="0985254C" w14:textId="77777777" w:rsidTr="008F7B06">
        <w:trPr>
          <w:trHeight w:val="90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27C78A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GO:00509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1ECEA1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leukocyte migr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E9B3A1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9D09B8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8AB6B4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0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8FEF95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29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E6F8F4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ENSP00000276431,ENSP00000322788,ENSP0000037811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E9699B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CL8,MMP1,TNFRSF10B</w:t>
            </w:r>
          </w:p>
        </w:tc>
      </w:tr>
      <w:tr w:rsidR="008215ED" w:rsidRPr="008215ED" w14:paraId="1A017274" w14:textId="77777777" w:rsidTr="008F7B06">
        <w:trPr>
          <w:trHeight w:val="120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F47ABF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GO:00700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15DCAF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hemokine-mediated signaling pathwa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C0039D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574FEF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A282FB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.67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879419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29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4976C6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ENSP00000378118,ENSP0000037911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5E4ECB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CL8,CXCL1</w:t>
            </w:r>
          </w:p>
        </w:tc>
      </w:tr>
      <w:tr w:rsidR="008215ED" w:rsidRPr="008215ED" w14:paraId="4A05485A" w14:textId="77777777" w:rsidTr="008F7B06">
        <w:trPr>
          <w:trHeight w:val="120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90822A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GO:00712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DE692C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cellular response to </w:t>
            </w: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mechanical stimul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75B252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46DF03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E64D28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.56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2AD3EC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297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10B6C9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ENSP00000276431,ENSP0000030491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4123BF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IL13,TNFRSF10B</w:t>
            </w:r>
          </w:p>
        </w:tc>
      </w:tr>
      <w:tr w:rsidR="008215ED" w:rsidRPr="008215ED" w14:paraId="305F5973" w14:textId="77777777" w:rsidTr="008F7B06">
        <w:trPr>
          <w:trHeight w:val="120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B58919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GO:00017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596D36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in utero embryonic develop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BF5E05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86E8DF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A05AA6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98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C26F84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30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3CF34B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ENSP00000351407,ENSP00000355124,ENSP0000041800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4E6401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ARNT,KRT19,RARRES2</w:t>
            </w:r>
          </w:p>
        </w:tc>
      </w:tr>
      <w:tr w:rsidR="008215ED" w:rsidRPr="008215ED" w14:paraId="14A012B8" w14:textId="77777777" w:rsidTr="008F7B06">
        <w:trPr>
          <w:trHeight w:val="150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F75782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GO:00314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E5020D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positive regulation of protein modification proc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8C6ECE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83DCFB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1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C164AB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44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3FEC02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30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4DD42F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ENSP00000276431,ENSP00000304915,ENSP00000351407,ENSP00000378118,ENSP0000041800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D1BF2F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ARNT,CCL8,IL13,RARRES2,TNFRSF10B</w:t>
            </w:r>
          </w:p>
        </w:tc>
      </w:tr>
      <w:tr w:rsidR="008215ED" w:rsidRPr="008215ED" w14:paraId="18094865" w14:textId="77777777" w:rsidTr="008F7B06">
        <w:trPr>
          <w:trHeight w:val="180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FAC980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GO:00332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11173B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tumor necrosis factor-mediated signaling pathwa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B50336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48DABF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FCD111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.47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ED406E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30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CDB233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ENSP00000276431,ENSP0000036504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3A1A21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TNFRSF10B,TNFSF13B</w:t>
            </w:r>
          </w:p>
        </w:tc>
      </w:tr>
      <w:tr w:rsidR="008215ED" w:rsidRPr="008215ED" w14:paraId="62830439" w14:textId="77777777" w:rsidTr="008F7B06">
        <w:trPr>
          <w:trHeight w:val="120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2B0D74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GO:00018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AFEEEA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embryonic placenta develop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6D3D55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D6B3CE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BCBC15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.3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8827BA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32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68E9F4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ENSP00000351407,ENSP0000035512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E4183E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ARNT,KRT19</w:t>
            </w:r>
          </w:p>
        </w:tc>
      </w:tr>
      <w:tr w:rsidR="008215ED" w:rsidRPr="008215ED" w14:paraId="0E084902" w14:textId="77777777" w:rsidTr="008F7B06">
        <w:trPr>
          <w:trHeight w:val="150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45E8BB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GO:00313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FE2899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gulation of protein modification proc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68472E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7F8221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7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B024B4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34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7CB27B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327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D7EF26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ENSP00000272190,ENSP00000276431,ENSP00000304915,ENSP00000351407,ENSP00000378118,ENSP0000041800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FE762D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ARNT,CCL8,IL13,RARRES2,REN,TNFRSF10B</w:t>
            </w:r>
          </w:p>
        </w:tc>
      </w:tr>
      <w:tr w:rsidR="008215ED" w:rsidRPr="008215ED" w14:paraId="3E51AAA8" w14:textId="77777777" w:rsidTr="008F7B06">
        <w:trPr>
          <w:trHeight w:val="480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E58F17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GO:00028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AF5C7D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positive regulation of adaptive immune response based on somatic recombination of immune receptors built from </w:t>
            </w: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immunoglobulin superfamily domai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7C206C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F49033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4CBA82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.25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9C0018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338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BC5DA8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ENSP00000263125,ENSP0000036504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61ADB5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PRKCQ,TNFSF13B</w:t>
            </w:r>
          </w:p>
        </w:tc>
      </w:tr>
      <w:tr w:rsidR="008215ED" w:rsidRPr="008215ED" w14:paraId="2AC8409C" w14:textId="77777777" w:rsidTr="008F7B06">
        <w:trPr>
          <w:trHeight w:val="90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0CC7D2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GO:00316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5AB4E2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killing of cells of other organis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DA03AA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CB6820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666586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.25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518D9C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338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B281E5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ENSP00000378118,ENSP0000037911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2E2181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CL8,CXCL1</w:t>
            </w:r>
          </w:p>
        </w:tc>
      </w:tr>
      <w:tr w:rsidR="008215ED" w:rsidRPr="008215ED" w14:paraId="170DF3C3" w14:textId="77777777" w:rsidTr="008F7B06">
        <w:trPr>
          <w:trHeight w:val="120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6365FB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GO:00018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4C28B3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esonephros develop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C21EB1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20209B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8F9C8C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.2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757037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34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5ECC9D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ENSP00000272190,ENSP0000040900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DC8CAF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GDNF,REN</w:t>
            </w:r>
          </w:p>
        </w:tc>
      </w:tr>
      <w:tr w:rsidR="008215ED" w:rsidRPr="008215ED" w14:paraId="3736C8C5" w14:textId="77777777" w:rsidTr="008F7B06">
        <w:trPr>
          <w:trHeight w:val="120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4D3FAF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GO:00026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90C6C2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positive regulation of </w:t>
            </w: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leukocyte chemotax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25E46F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B935A4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4B9AB5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.2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7B128D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34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83B4B7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ENSP00000379110,ENSP0000041800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B8B64F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XCL1,RARRES2</w:t>
            </w:r>
          </w:p>
        </w:tc>
      </w:tr>
      <w:tr w:rsidR="008215ED" w:rsidRPr="008215ED" w14:paraId="74164C30" w14:textId="77777777" w:rsidTr="008F7B06">
        <w:trPr>
          <w:trHeight w:val="120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C0FFC3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GO:00421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20BFA5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positive regulation of T cell prolifer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64F4AE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0BABF3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D0631D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.17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774792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34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01856D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ENSP00000263125,ENSP0000036504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689B30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PRKCQ,TNFSF13B</w:t>
            </w:r>
          </w:p>
        </w:tc>
      </w:tr>
      <w:tr w:rsidR="008215ED" w:rsidRPr="008215ED" w14:paraId="36EB2BB4" w14:textId="77777777" w:rsidTr="008F7B06">
        <w:trPr>
          <w:trHeight w:val="120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75BFC8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GO:00444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4B1653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interspecies interaction between organism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A4509B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B53E12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1B2ABA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55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431AE1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34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6B0693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ENSP00000322788,ENSP00000355124,ENSP00000378118,ENSP0000037911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E81143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CL8,CXCL1,KRT19,MMP1</w:t>
            </w:r>
          </w:p>
        </w:tc>
      </w:tr>
      <w:tr w:rsidR="008215ED" w:rsidRPr="008215ED" w14:paraId="0CDA3754" w14:textId="77777777" w:rsidTr="008F7B06">
        <w:trPr>
          <w:trHeight w:val="90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F87599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GO:00513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C46D49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gulation of oxidoreductase activ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A1695A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5387BF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8B9383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.15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A6DC5C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34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60921D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ENSP00000304915,ENSP0000040900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D20A19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GDNF,IL13</w:t>
            </w:r>
          </w:p>
        </w:tc>
      </w:tr>
      <w:tr w:rsidR="008215ED" w:rsidRPr="008215ED" w14:paraId="01DD4CFC" w14:textId="77777777" w:rsidTr="008F7B06">
        <w:trPr>
          <w:trHeight w:val="210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89479E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GO:00485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8D316B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positive regulation of cellular proc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ADB87B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8AFBA9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8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E545FA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2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BA81E1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348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156A87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ENSP00000263125,ENSP00000276431,ENSP00000304915,ENSP00000322788,ENSP00000351407,ENSP00000365048,ENSP00000378</w:t>
            </w: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118,ENSP00000379110,ENSP00000409007,ENSP0000041800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A4BC6C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ARNT,CCL8,CXCL1,GDNF,IL13,MMP1,PRKCQ,RARRES2,TNFRSF10B,TNFSF13B</w:t>
            </w:r>
          </w:p>
        </w:tc>
      </w:tr>
      <w:tr w:rsidR="008215ED" w:rsidRPr="008215ED" w14:paraId="2BED5307" w14:textId="77777777" w:rsidTr="008F7B06">
        <w:trPr>
          <w:trHeight w:val="150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DF198B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GO:00328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E3B39B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gulation of localiz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6DFE13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B904A7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5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F46E21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28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31E4AC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389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1E578D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ENSP00000272190,ENSP00000304915,ENSP00000376855,ENSP00000378118,ENSP00000379110,ENSP00000409007,ENSP0000041800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11977C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CL8,CXCL1,DPP10,GDNF,IL13,RARRES2,REN</w:t>
            </w:r>
          </w:p>
        </w:tc>
      </w:tr>
      <w:tr w:rsidR="008215ED" w:rsidRPr="008215ED" w14:paraId="3D9AA284" w14:textId="77777777" w:rsidTr="008F7B06">
        <w:trPr>
          <w:trHeight w:val="180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970B5C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GO:20012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9B9DC4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egative regulation of extrinsic apoptotic signaling pathwa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003DC6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4E990B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51F2BF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9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DA4242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40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2CB2A5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ENSP00000276431,ENSP0000040900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CE4786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GDNF,TNFRSF10B</w:t>
            </w:r>
          </w:p>
        </w:tc>
      </w:tr>
      <w:tr w:rsidR="008215ED" w:rsidRPr="008215ED" w14:paraId="4FDC2CF9" w14:textId="77777777" w:rsidTr="008F7B06">
        <w:trPr>
          <w:trHeight w:val="90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597CB0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GO:00068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116ADE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exocyto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3D951A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8DC0BE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27F8A3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5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7A6739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416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D6BFA9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ENSP00000378118,ENSP00000379110,ENSP00000418009,ENSP0000047908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839AF3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CL8,CXCL1,OSCAR,RARRES2</w:t>
            </w:r>
          </w:p>
        </w:tc>
      </w:tr>
      <w:tr w:rsidR="008215ED" w:rsidRPr="008215ED" w14:paraId="6DD11F66" w14:textId="77777777" w:rsidTr="008F7B06">
        <w:trPr>
          <w:trHeight w:val="120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B63E59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GO:00510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82B9C5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positive regulation of developmental proc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1D8172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FBEC2C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2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A03431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3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FF1E55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416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3B773F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ENSP00000304915,ENSP00000351407,ENSP00000365048,ENSP00000409007,ENSP0000041800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5A99F5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ARNT,GDNF,IL13,RARRES2,TNFSF13B</w:t>
            </w:r>
          </w:p>
        </w:tc>
      </w:tr>
      <w:tr w:rsidR="008215ED" w:rsidRPr="008215ED" w14:paraId="0A275E43" w14:textId="77777777" w:rsidTr="008F7B06">
        <w:trPr>
          <w:trHeight w:val="210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AE6C44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GO:00618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7C28DE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antimicrobial humoral immune response mediated by antimicrobial pepti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38C762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45C24F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3C2405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87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3EAD0E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416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81D8BD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ENSP00000378118,ENSP0000037911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649EA8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CL8,CXCL1</w:t>
            </w:r>
          </w:p>
        </w:tc>
      </w:tr>
      <w:tr w:rsidR="008215ED" w:rsidRPr="008215ED" w14:paraId="74559603" w14:textId="77777777" w:rsidTr="008F7B06">
        <w:trPr>
          <w:trHeight w:val="180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57F1E7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GO:00650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E80248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gulation of molecular func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AC7C6C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2DDCE1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3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7F6C92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24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74FCCD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416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12FD31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ENSP00000263125,ENSP00000276431,ENSP00000304915,ENSP00000365048,ENSP00000376855,ENSP00000378118,ENSP00000379110,ENSP0000040900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882DE6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CL8,CXCL1,DPP10,GDNF,IL13,PRKCQ,TNFRSF10B,TNFSF13B</w:t>
            </w:r>
          </w:p>
        </w:tc>
      </w:tr>
      <w:tr w:rsidR="008215ED" w:rsidRPr="008215ED" w14:paraId="70D15844" w14:textId="77777777" w:rsidTr="008F7B06">
        <w:trPr>
          <w:trHeight w:val="120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68D98B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GO:00018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6E6510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positive regulation of </w:t>
            </w: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cytokine produc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28002A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9B0D91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646A5E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77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5140D5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45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311D6C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ENSP00000263125,ENSP00000304915,ENSP0000035140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427D64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ARNT,IL13,PRKCQ</w:t>
            </w:r>
          </w:p>
        </w:tc>
      </w:tr>
      <w:tr w:rsidR="008215ED" w:rsidRPr="008215ED" w14:paraId="14548033" w14:textId="77777777" w:rsidTr="008F7B06">
        <w:trPr>
          <w:trHeight w:val="120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341B1F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GO:00486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0135D3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productive structure develop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7AB705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CC0CB7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10906A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74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80F45E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48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2BAD64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ENSP00000272190,ENSP00000351407,ENSP0000035512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A796E5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ARNT,KRT19,REN</w:t>
            </w:r>
          </w:p>
        </w:tc>
      </w:tr>
      <w:tr w:rsidR="008215ED" w:rsidRPr="008215ED" w14:paraId="5A3B4E7B" w14:textId="77777777" w:rsidTr="008F7B06">
        <w:trPr>
          <w:trHeight w:val="150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C6D010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GO:00512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28BDBE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gulation of protein metabolic proc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040A41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0A0621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6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99E167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26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68F5DA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48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AC5FF9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ENSP00000263125,ENSP00000272190,ENSP00000276431,ENSP00000304915,ENSP00000351407,ENSP00000378118,ENSP0000041800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EA9AA5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ARNT,CCL8,IL13,PRKCQ,RARRES2,REN,TNFRSF10B</w:t>
            </w:r>
          </w:p>
        </w:tc>
      </w:tr>
      <w:tr w:rsidR="008215ED" w:rsidRPr="008215ED" w14:paraId="69F716B2" w14:textId="77777777" w:rsidTr="008F7B06">
        <w:trPr>
          <w:trHeight w:val="120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3EBAC6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GO:00019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8FFB98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gulation of protein phosphoryl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B3E2DE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1320CE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3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DE8DF4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36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F87AB8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486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88BDB6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ENSP00000272190,ENSP00000276431,ENSP00000304915,ENSP00000378118,ENSP0000041800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E2B2ED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CL8,IL13,RARRES2,REN,TNFRSF10B</w:t>
            </w:r>
          </w:p>
        </w:tc>
      </w:tr>
      <w:tr w:rsidR="008215ED" w:rsidRPr="008215ED" w14:paraId="4874E273" w14:textId="77777777" w:rsidTr="008F7B06">
        <w:trPr>
          <w:trHeight w:val="1200"/>
          <w:jc w:val="center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72E9A62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GO:004308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1E574C5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positive regulation of </w:t>
            </w: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catalytic activit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ABD9B3C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6F91555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38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CB40AC2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36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20DAD1C" w14:textId="77777777" w:rsidR="008215ED" w:rsidRPr="008215ED" w:rsidRDefault="008215ED" w:rsidP="00AA78CF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499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1B6F618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ENSP00000263125,ENSP00000276431,ENSP00000378118,ENSP00000379110,ENSP00000409007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30BD847" w14:textId="77777777" w:rsidR="008215ED" w:rsidRPr="008215ED" w:rsidRDefault="008215ED" w:rsidP="00AA78CF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215E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CL8,CXCL1,GDNF,PRKCQ,TNFRSF10B</w:t>
            </w:r>
          </w:p>
        </w:tc>
      </w:tr>
    </w:tbl>
    <w:p w14:paraId="47203AA1" w14:textId="77777777" w:rsidR="008215ED" w:rsidRPr="008215ED" w:rsidRDefault="008215ED" w:rsidP="00AA78CF">
      <w:pPr>
        <w:spacing w:line="480" w:lineRule="auto"/>
        <w:rPr>
          <w:sz w:val="20"/>
          <w:szCs w:val="20"/>
        </w:rPr>
      </w:pPr>
    </w:p>
    <w:sectPr w:rsidR="008215ED" w:rsidRPr="008215ED" w:rsidSect="008215ED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215ED"/>
    <w:rsid w:val="0015056A"/>
    <w:rsid w:val="00230010"/>
    <w:rsid w:val="00626797"/>
    <w:rsid w:val="006334E3"/>
    <w:rsid w:val="007B2C79"/>
    <w:rsid w:val="008215ED"/>
    <w:rsid w:val="008F7B06"/>
    <w:rsid w:val="00AA78CF"/>
    <w:rsid w:val="00B6728E"/>
    <w:rsid w:val="00C374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A255CF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4033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79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2</Pages>
  <Words>2094</Words>
  <Characters>11938</Characters>
  <Application>Microsoft Office Word</Application>
  <DocSecurity>0</DocSecurity>
  <Lines>99</Lines>
  <Paragraphs>28</Paragraphs>
  <ScaleCrop>false</ScaleCrop>
  <Company/>
  <LinksUpToDate>false</LinksUpToDate>
  <CharactersWithSpaces>14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kla, Priyank</dc:creator>
  <cp:keywords/>
  <dc:description/>
  <cp:lastModifiedBy>Shukla, Priyank</cp:lastModifiedBy>
  <cp:revision>8</cp:revision>
  <dcterms:created xsi:type="dcterms:W3CDTF">2021-05-11T15:56:00Z</dcterms:created>
  <dcterms:modified xsi:type="dcterms:W3CDTF">2022-06-09T10:57:00Z</dcterms:modified>
</cp:coreProperties>
</file>